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052" w:rsidRPr="00BF2013" w:rsidRDefault="00244052" w:rsidP="00244052">
      <w:pPr>
        <w:rPr>
          <w:rFonts w:ascii="Times New Roman" w:hAnsi="Times New Roman" w:cs="Times New Roman"/>
          <w:sz w:val="24"/>
        </w:rPr>
      </w:pPr>
      <w:r w:rsidRPr="00BF2013">
        <w:rPr>
          <w:rFonts w:ascii="Times New Roman" w:hAnsi="Times New Roman" w:cs="Times New Roman"/>
          <w:sz w:val="24"/>
        </w:rPr>
        <w:t xml:space="preserve">Supplementary Table </w:t>
      </w:r>
      <w:r w:rsidR="00725FA1">
        <w:rPr>
          <w:rFonts w:ascii="Times New Roman" w:hAnsi="Times New Roman" w:cs="Times New Roman"/>
          <w:sz w:val="24"/>
        </w:rPr>
        <w:t>1</w:t>
      </w:r>
      <w:r w:rsidRPr="00BF2013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List of Proteins identified to differential phosphorylation based on TiO2 column enrichment assay.</w:t>
      </w:r>
    </w:p>
    <w:p w:rsidR="00244052" w:rsidRDefault="00244052"/>
    <w:tbl>
      <w:tblPr>
        <w:tblW w:w="14084" w:type="dxa"/>
        <w:tblLook w:val="04A0" w:firstRow="1" w:lastRow="0" w:firstColumn="1" w:lastColumn="0" w:noHBand="0" w:noVBand="1"/>
      </w:tblPr>
      <w:tblGrid>
        <w:gridCol w:w="631"/>
        <w:gridCol w:w="1752"/>
        <w:gridCol w:w="4700"/>
        <w:gridCol w:w="1241"/>
        <w:gridCol w:w="960"/>
        <w:gridCol w:w="960"/>
        <w:gridCol w:w="960"/>
        <w:gridCol w:w="960"/>
        <w:gridCol w:w="960"/>
        <w:gridCol w:w="960"/>
      </w:tblGrid>
      <w:tr w:rsidR="00244052" w:rsidRPr="00244052" w:rsidTr="00244052">
        <w:trPr>
          <w:trHeight w:val="315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.No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ccession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Descrip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# PS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CDF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2h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CDF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d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CDF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d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CDF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d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CDF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dpa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861425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nex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1c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X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E2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D52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9DA2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1C43C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F609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580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isabled homolog 2-interacting protein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DA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E41C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E719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B1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EEF1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DC2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86142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nex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2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XA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E718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DE2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D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FDC2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EE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383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4-trimethylaminobutyraldehyde dehydrogenase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LDH9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E817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8DA2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E11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D42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817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459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characterized protein col6a3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OL6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E917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EC1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E31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E11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D52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835232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cinder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ike 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cin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EA1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D52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E41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EC33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E1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70922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eratin 9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KRT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EC1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3143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lcium/</w:t>
            </w: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lmodul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dependent protein kinase type II delta 1 chain isoform X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mk2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EC1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DD2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E02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CF3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DD2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861422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nex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5b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NXA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D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2E21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FDC2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D52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E11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121753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ual specificity mitogen-activated protein kinase </w:t>
            </w: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kinase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2b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MAP2K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D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EA1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E91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FE619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4E31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70115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XIAP-associated factor 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A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E1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2E21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CE02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D22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E2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QFX6770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ransforming growth factor beta-activated kinase 1b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EF1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7ED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E91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ED1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F10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56845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henylalanine-4-hydroxylase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00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F708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DC2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9DA2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4E21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293997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NLRC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LR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F20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7ED1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EA1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F50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F10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878308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itogen-activated protein kinase 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F30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F30C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F20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EA1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30324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characterized protein LOC445086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zgc:92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F40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EB1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EA1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CE01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8DF2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57568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acuolar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rotein sorting-associated protein 26B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PS26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F50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90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C838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CCC3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Q90XF2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rotein kinase C iota typ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RK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90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7251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characterized protein LOC39343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LOC393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FB0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EC1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BDB2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2D32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EE11F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24310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3 ubiquitin-protein ligase BRE1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RN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FB0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5365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IM domain and actin-binding protein 1-like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LIM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C0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1762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26S proteasome non-ATPase regulatory subunit 4b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smd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D0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F20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EC14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E1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C13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7369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P2-associated protein kinase 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E0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D0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571077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amin-B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LMN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E0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01944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'-3' exoribonuclease 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R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E0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0220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drebr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like 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DBN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8DA2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E51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A0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293975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ACHT, LRR and PYD domains-containing protein 3-like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D52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8DA26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E1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F708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4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97819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yrosine-protein phosphatase non-receptor type 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tpn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30481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upervill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V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9776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nterleukin enhancer-binding factor 3 homolog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ilf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D02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6562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characterized protein LOC563946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zgc:136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1F50A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E917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4D42C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DF21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7084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uclear-interacting partner of ALK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ZC3HC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98633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quaporin-3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QP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A05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F10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E51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D729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2.1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5358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olgi phosphoprotein 3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golph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74055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</w:t>
            </w: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iba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2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IBA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0272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uftel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interacting protein 1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FIP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AM34668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rsenite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sistance protein 2  / Serrate RNA effector molecule homolo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R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7303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xocyst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omplex component 7 isoform X1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XO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320029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WI/SNF complex subunit SMARCC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MARC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B5DE3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Y-box-binding protein 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Y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3413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hospholipase C, delta 1b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lcd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139027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ibosome-binding protein 1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RRBP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29136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nector enhancer of kinase suppressor of </w:t>
            </w: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ras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NKS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386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ld shock domain-containing protein E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SD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1853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WW domain-binding protein 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WB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4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437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LIP-associating protein 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LAS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57472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erine/arginine-rich splicing factor 1A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RS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FE11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607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ukaryotic translation initiation factor 4B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if4b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067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phosphatase 1 regulatory subunit 12A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PP1R1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02749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yrosinase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related protein 1b precursor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YRP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4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10395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erilip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LI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E51B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E31C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301712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ranscription factor 12 isoform X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TC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92707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ukaryotic translation initiation factor 4B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IF4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447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3 SUMO-protein ligase RanBP2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RAN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25628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ukaryotic translation initiation factor 4 gamma 3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IF4G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571655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60S acidic ribosomal protein P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RPLP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1338671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ldesmo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smooth muscle-like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L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FE11E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1.6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5942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ts2 repressor factor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56279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iled-coil domain-containing protein 6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CDC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02864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NW domain-containing protein 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NW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97732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NA replication licensing factor MCM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MC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3254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ukaryotic translation initiation factor 4E transporter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EIF4ENI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9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2659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itellogen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like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3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138831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iled-coil domain-containing protein 8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CDC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C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64248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lpon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mology domain-containing protein DDB_G0272472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LR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9797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moothel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like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MT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268717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-kinase anchor protein 12b isoform 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AKAP1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3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4F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.2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5170607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ininogen-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KN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38745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lakophilin-3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PKP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7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09301350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plicing factor 1 isoform X1  </w:t>
            </w: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Branchpoint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bridging protei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s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A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3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43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8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CAP09627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vel protein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fxy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6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001038362.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itellogenin</w:t>
            </w:r>
            <w:proofErr w:type="spellEnd"/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 precursor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VT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8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9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F20D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-0.7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NP_956587.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DRGK domain-containing protein 1 precursor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DDRG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1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47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D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3</w:t>
            </w:r>
          </w:p>
        </w:tc>
      </w:tr>
      <w:tr w:rsidR="00244052" w:rsidRPr="00244052" w:rsidTr="00244052">
        <w:trPr>
          <w:trHeight w:val="300"/>
        </w:trPr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7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XP_021324336.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ridine-cytidine kinase-like 1 isoform X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UCK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4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3B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2E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3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000"/>
            <w:noWrap/>
            <w:vAlign w:val="center"/>
            <w:hideMark/>
          </w:tcPr>
          <w:p w:rsidR="00244052" w:rsidRPr="00244052" w:rsidRDefault="00244052" w:rsidP="00244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44052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</w:tr>
    </w:tbl>
    <w:p w:rsidR="002B146C" w:rsidRDefault="002B146C"/>
    <w:sectPr w:rsidR="002B146C" w:rsidSect="002440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052"/>
    <w:rsid w:val="00244052"/>
    <w:rsid w:val="002B146C"/>
    <w:rsid w:val="00725FA1"/>
    <w:rsid w:val="00D3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A2576-D979-4685-9C0F-E3379210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7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dris</dc:creator>
  <cp:keywords/>
  <dc:description/>
  <cp:lastModifiedBy>Mohd Idris</cp:lastModifiedBy>
  <cp:revision>2</cp:revision>
  <dcterms:created xsi:type="dcterms:W3CDTF">2024-02-08T07:12:00Z</dcterms:created>
  <dcterms:modified xsi:type="dcterms:W3CDTF">2024-03-08T10:19:00Z</dcterms:modified>
</cp:coreProperties>
</file>